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F910" w14:textId="1491DC04" w:rsidR="009C64E3" w:rsidRPr="00DC7329" w:rsidRDefault="009C64E3" w:rsidP="009C64E3">
      <w:pPr>
        <w:rPr>
          <w:rFonts w:ascii="Helvetica Neue" w:hAnsi="Helvetica Neue"/>
          <w:b/>
          <w:bCs/>
          <w:sz w:val="22"/>
          <w:szCs w:val="22"/>
        </w:rPr>
      </w:pPr>
      <w:r w:rsidRPr="00DC7329">
        <w:rPr>
          <w:rFonts w:ascii="Helvetica Neue" w:hAnsi="Helvetica Neue"/>
          <w:b/>
          <w:bCs/>
          <w:sz w:val="22"/>
          <w:szCs w:val="22"/>
        </w:rPr>
        <w:t xml:space="preserve">Supplementary </w:t>
      </w:r>
      <w:r w:rsidR="00BA1AA3">
        <w:rPr>
          <w:rFonts w:ascii="Helvetica Neue" w:hAnsi="Helvetica Neue"/>
          <w:b/>
          <w:bCs/>
          <w:sz w:val="22"/>
          <w:szCs w:val="22"/>
        </w:rPr>
        <w:t>File</w:t>
      </w:r>
      <w:r w:rsidRPr="00DC7329">
        <w:rPr>
          <w:rFonts w:ascii="Helvetica Neue" w:hAnsi="Helvetica Neue"/>
          <w:b/>
          <w:bCs/>
          <w:sz w:val="22"/>
          <w:szCs w:val="22"/>
        </w:rPr>
        <w:t xml:space="preserve"> 2. Cryo-EM data collection and refinement statistics of DEPTOR-mTORC1 complex</w:t>
      </w:r>
    </w:p>
    <w:p w14:paraId="57F3C4AF" w14:textId="77777777" w:rsidR="009C64E3" w:rsidRPr="00DC7329" w:rsidRDefault="009C64E3" w:rsidP="009C64E3">
      <w:pPr>
        <w:rPr>
          <w:rFonts w:ascii="HelveticaNeueLT Pro 45 Lt" w:hAnsi="HelveticaNeueLT Pro 45 Lt"/>
        </w:rPr>
      </w:pPr>
    </w:p>
    <w:tbl>
      <w:tblPr>
        <w:tblW w:w="7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7"/>
        <w:gridCol w:w="1486"/>
        <w:gridCol w:w="1418"/>
        <w:gridCol w:w="1559"/>
      </w:tblGrid>
      <w:tr w:rsidR="009C64E3" w:rsidRPr="00DC7329" w14:paraId="0B02339A" w14:textId="77777777" w:rsidTr="002268C4">
        <w:tc>
          <w:tcPr>
            <w:tcW w:w="7080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3DCD60AA" w14:textId="77777777" w:rsidR="009C64E3" w:rsidRPr="00DC7329" w:rsidRDefault="009C64E3" w:rsidP="002268C4">
            <w:pPr>
              <w:rPr>
                <w:rFonts w:ascii="HelveticaNeueLT Pro 65 Md" w:eastAsia="Times New Roman" w:hAnsi="HelveticaNeueLT Pro 65 Md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65 Md" w:eastAsia="Times New Roman" w:hAnsi="HelveticaNeueLT Pro 65 Md" w:cs="Arial"/>
                <w:sz w:val="22"/>
                <w:szCs w:val="22"/>
                <w:lang w:val="de-CH" w:eastAsia="en-GB"/>
              </w:rPr>
              <w:t>DEPTOR-mTORC1</w:t>
            </w:r>
          </w:p>
        </w:tc>
      </w:tr>
      <w:tr w:rsidR="009C64E3" w:rsidRPr="00DC7329" w14:paraId="758D928D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E824640" w14:textId="77777777" w:rsidR="009C64E3" w:rsidRPr="00DC7329" w:rsidRDefault="009C64E3" w:rsidP="002268C4">
            <w:pPr>
              <w:jc w:val="center"/>
              <w:rPr>
                <w:rFonts w:ascii="HelveticaNeueLT Pro 45 Lt" w:eastAsia="Times New Roman" w:hAnsi="HelveticaNeueLT Pro 45 Lt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6CE0501" w14:textId="77777777" w:rsidR="009C64E3" w:rsidRPr="00DC7329" w:rsidRDefault="009C64E3" w:rsidP="002268C4">
            <w:pPr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Dimer</w:t>
            </w: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 xml:space="preserve"> </w:t>
            </w:r>
          </w:p>
          <w:p w14:paraId="78A2C5A9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>(map4, Fig. 1-S2a)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785DD7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Protomer</w:t>
            </w:r>
          </w:p>
          <w:p w14:paraId="058E7F8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>(map5, Fig. 1-S2a)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6BFB264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en-US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en-US" w:eastAsia="en-GB"/>
              </w:rPr>
              <w:t>DEPt-Protomer</w:t>
            </w:r>
          </w:p>
          <w:p w14:paraId="432B775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en-US" w:eastAsia="en-GB"/>
              </w:rPr>
            </w:pP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>(map6, Fig. 1-S2a)</w:t>
            </w:r>
          </w:p>
        </w:tc>
      </w:tr>
      <w:tr w:rsidR="009C64E3" w:rsidRPr="00DC7329" w14:paraId="446C5C97" w14:textId="77777777" w:rsidTr="002268C4">
        <w:tc>
          <w:tcPr>
            <w:tcW w:w="7080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533C1E89" w14:textId="77777777" w:rsidR="009C64E3" w:rsidRPr="00DC7329" w:rsidRDefault="009C64E3" w:rsidP="002268C4">
            <w:pPr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en-US" w:eastAsia="en-GB"/>
              </w:rPr>
            </w:pPr>
            <w:r w:rsidRPr="00DC7329"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en-US" w:eastAsia="en-GB"/>
              </w:rPr>
              <w:t>Data acquisition and processing</w:t>
            </w:r>
          </w:p>
        </w:tc>
      </w:tr>
      <w:tr w:rsidR="009C64E3" w:rsidRPr="00DC7329" w14:paraId="3211FE3B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C28D92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EMDB accession #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61EC3BF" w14:textId="0CF386FD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0" w:author="Matthias Wälchli" w:date="2021-08-10T16:48:00Z">
              <w:r w:rsidRPr="00DC7329" w:rsidDel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x</w:delText>
              </w:r>
            </w:del>
            <w:ins w:id="1" w:author="Matthias Wälchli" w:date="2021-08-10T16:48:00Z">
              <w:r w:rsidR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13350</w:t>
              </w:r>
            </w:ins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5483A6C" w14:textId="050E3003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2" w:author="Matthias Wälchli" w:date="2021-08-10T16:49:00Z">
              <w:r w:rsidRPr="00DC7329" w:rsidDel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x</w:delText>
              </w:r>
            </w:del>
            <w:ins w:id="3" w:author="Matthias Wälchli" w:date="2021-08-10T16:49:00Z">
              <w:r w:rsidR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13351</w:t>
              </w:r>
            </w:ins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EF61861" w14:textId="1C999335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4" w:author="Matthias Wälchli" w:date="2021-08-10T16:49:00Z">
              <w:r w:rsidRPr="00DC7329" w:rsidDel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x</w:delText>
              </w:r>
            </w:del>
            <w:ins w:id="5" w:author="Matthias Wälchli" w:date="2021-08-10T16:49:00Z">
              <w:r w:rsidR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13352</w:t>
              </w:r>
            </w:ins>
          </w:p>
        </w:tc>
      </w:tr>
      <w:tr w:rsidR="009C64E3" w:rsidRPr="00DC7329" w14:paraId="4166C4ED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752F1B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Magnification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41053A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</w:p>
        </w:tc>
      </w:tr>
      <w:tr w:rsidR="009C64E3" w:rsidRPr="00DC7329" w14:paraId="2CC6F1BC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E9D90F7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Voltage (kV)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DCF178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00</w:t>
            </w:r>
          </w:p>
        </w:tc>
      </w:tr>
      <w:tr w:rsidR="009C64E3" w:rsidRPr="00DC7329" w14:paraId="6056EA68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73482A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proofErr w:type="spellStart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Exposure</w:t>
            </w:r>
            <w:proofErr w:type="spellEnd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 xml:space="preserve"> (e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vertAlign w:val="superscript"/>
                <w:lang w:val="de-CH" w:eastAsia="en-GB"/>
              </w:rPr>
              <w:t>-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/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 xml:space="preserve"> Å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vertAlign w:val="superscript"/>
                <w:lang w:val="de-CH" w:eastAsia="en-GB"/>
              </w:rPr>
              <w:t>2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)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48513D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0</w:t>
            </w:r>
          </w:p>
        </w:tc>
      </w:tr>
      <w:tr w:rsidR="009C64E3" w:rsidRPr="00DC7329" w14:paraId="31FE60FE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16B86A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Frames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51A6E19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0</w:t>
            </w:r>
          </w:p>
        </w:tc>
      </w:tr>
      <w:tr w:rsidR="009C64E3" w:rsidRPr="00DC7329" w14:paraId="45CED821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6DBC030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Defocus range (µM)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768AD58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-1.0 to -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.5</w:t>
            </w:r>
          </w:p>
        </w:tc>
      </w:tr>
      <w:tr w:rsidR="009C64E3" w:rsidRPr="00DC7329" w14:paraId="1A2EF1B2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B465357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Pixel size (Å)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3F7F2E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556</w:t>
            </w:r>
          </w:p>
        </w:tc>
      </w:tr>
      <w:tr w:rsidR="009C64E3" w:rsidRPr="00DC7329" w14:paraId="000089E8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5FB08B7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Symmetry imposed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A8A2028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C1</w:t>
            </w:r>
          </w:p>
        </w:tc>
      </w:tr>
      <w:tr w:rsidR="009C64E3" w:rsidRPr="00DC7329" w14:paraId="62482AB0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FB747E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Initial particles</w:t>
            </w:r>
          </w:p>
        </w:tc>
        <w:tc>
          <w:tcPr>
            <w:tcW w:w="446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54EFCE2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,156,602</w:t>
            </w:r>
          </w:p>
        </w:tc>
      </w:tr>
      <w:tr w:rsidR="009C64E3" w:rsidRPr="00DC7329" w14:paraId="7C57C3A5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59A91CF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Final particles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5D86CF2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25,076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AD842F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850152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58E3A1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11021</w:t>
            </w:r>
          </w:p>
        </w:tc>
      </w:tr>
      <w:tr w:rsidR="009C64E3" w:rsidRPr="00DC7329" w14:paraId="484A806E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DF986B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 xml:space="preserve">FSC resolution (masked, </w:t>
            </w:r>
            <w:proofErr w:type="gramStart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Å)*</w:t>
            </w:r>
            <w:proofErr w:type="gramEnd"/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8B27C1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07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24F551F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67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8816D49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24</w:t>
            </w:r>
          </w:p>
        </w:tc>
      </w:tr>
      <w:tr w:rsidR="009C64E3" w:rsidRPr="00DC7329" w14:paraId="13F3F9B0" w14:textId="77777777" w:rsidTr="002268C4">
        <w:tc>
          <w:tcPr>
            <w:tcW w:w="7080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6D2DDFEA" w14:textId="3ECD0483" w:rsidR="009C64E3" w:rsidRPr="00DC7329" w:rsidRDefault="009C64E3" w:rsidP="002268C4">
            <w:pPr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de-CH" w:eastAsia="en-GB"/>
              </w:rPr>
            </w:pPr>
            <w:del w:id="6" w:author="Matthias Wälchli" w:date="2021-08-15T14:12:00Z">
              <w:r w:rsidRPr="00DC7329" w:rsidDel="003447F5">
                <w:rPr>
                  <w:rFonts w:ascii="HelveticaNeueLT Pro 65 Md" w:eastAsia="Times New Roman" w:hAnsi="HelveticaNeueLT Pro 65 Md" w:cs="Arial"/>
                  <w:i/>
                  <w:iCs/>
                  <w:sz w:val="22"/>
                  <w:szCs w:val="22"/>
                  <w:lang w:val="de-CH" w:eastAsia="en-GB"/>
                </w:rPr>
                <w:delText>R</w:delText>
              </w:r>
            </w:del>
            <w:ins w:id="7" w:author="Matthias Wälchli" w:date="2021-08-15T14:12:00Z">
              <w:r w:rsidR="003447F5">
                <w:rPr>
                  <w:rFonts w:ascii="HelveticaNeueLT Pro 65 Md" w:eastAsia="Times New Roman" w:hAnsi="HelveticaNeueLT Pro 65 Md" w:cs="Arial"/>
                  <w:i/>
                  <w:iCs/>
                  <w:sz w:val="22"/>
                  <w:szCs w:val="22"/>
                  <w:lang w:val="de-CH" w:eastAsia="en-GB"/>
                </w:rPr>
                <w:t xml:space="preserve">Model </w:t>
              </w:r>
              <w:proofErr w:type="spellStart"/>
              <w:r w:rsidR="003447F5">
                <w:rPr>
                  <w:rFonts w:ascii="HelveticaNeueLT Pro 65 Md" w:eastAsia="Times New Roman" w:hAnsi="HelveticaNeueLT Pro 65 Md" w:cs="Arial"/>
                  <w:i/>
                  <w:iCs/>
                  <w:sz w:val="22"/>
                  <w:szCs w:val="22"/>
                  <w:lang w:val="de-CH" w:eastAsia="en-GB"/>
                </w:rPr>
                <w:t>r</w:t>
              </w:r>
            </w:ins>
            <w:r w:rsidRPr="00DC7329"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de-CH" w:eastAsia="en-GB"/>
              </w:rPr>
              <w:t>efinement</w:t>
            </w:r>
            <w:proofErr w:type="spellEnd"/>
          </w:p>
        </w:tc>
      </w:tr>
      <w:tr w:rsidR="009C64E3" w:rsidRPr="00DC7329" w14:paraId="7116A5A2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1BE9B2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PDB ID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852BBD9" w14:textId="00EE70A6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8" w:author="Matthias Wälchli" w:date="2021-08-10T16:49:00Z">
              <w:r w:rsidRPr="00DC7329" w:rsidDel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</w:delText>
              </w:r>
            </w:del>
            <w:ins w:id="9" w:author="Matthias Wälchli" w:date="2021-08-10T16:49:00Z">
              <w:r w:rsidR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7PEA</w:t>
              </w:r>
            </w:ins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8FD52C3" w14:textId="70B5BA31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10" w:author="Matthias Wälchli" w:date="2021-08-10T16:49:00Z">
              <w:r w:rsidRPr="00DC7329" w:rsidDel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</w:delText>
              </w:r>
            </w:del>
            <w:ins w:id="11" w:author="Matthias Wälchli" w:date="2021-08-10T16:49:00Z">
              <w:r w:rsidR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7PEB</w:t>
              </w:r>
            </w:ins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95D085D" w14:textId="45C25D34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12" w:author="Matthias Wälchli" w:date="2021-08-10T16:49:00Z">
              <w:r w:rsidRPr="00DC7329" w:rsidDel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</w:delText>
              </w:r>
            </w:del>
            <w:ins w:id="13" w:author="Matthias Wälchli" w:date="2021-08-10T16:49:00Z">
              <w:r w:rsidR="00826376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7PEC</w:t>
              </w:r>
            </w:ins>
          </w:p>
        </w:tc>
      </w:tr>
      <w:tr w:rsidR="009C64E3" w:rsidRPr="00DC7329" w14:paraId="5B3EB581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CDD2D7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Model resolution (Å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C26F52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6.3/4.0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D975307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3/3.6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158EB10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7/4.1</w:t>
            </w:r>
          </w:p>
        </w:tc>
      </w:tr>
      <w:tr w:rsidR="009C64E3" w:rsidRPr="00DC7329" w14:paraId="512F3013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FC5F6E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FSC threshold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89D91A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50/0.143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FE95AB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.50/0.143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6499D9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.50/0.143</w:t>
            </w:r>
          </w:p>
        </w:tc>
      </w:tr>
      <w:tr w:rsidR="009C64E3" w:rsidRPr="00DC7329" w:rsidDel="003447F5" w14:paraId="023FED36" w14:textId="4BD82859" w:rsidTr="002268C4">
        <w:trPr>
          <w:del w:id="14" w:author="Matthias Wälchli" w:date="2021-08-15T14:12:00Z"/>
        </w:trPr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A5425AB" w14:textId="62015186" w:rsidR="009C64E3" w:rsidRPr="00DC7329" w:rsidDel="003447F5" w:rsidRDefault="009C64E3" w:rsidP="002268C4">
            <w:pPr>
              <w:rPr>
                <w:del w:id="15" w:author="Matthias Wälchli" w:date="2021-08-15T14:12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del w:id="16" w:author="Matthias Wälchli" w:date="2021-08-15T14:12:00Z">
              <w:r w:rsidRPr="00DC7329" w:rsidDel="003447F5">
                <w:rPr>
                  <w:rFonts w:ascii="HelveticaNeueLT Pro 45 Lt" w:eastAsia="Times New Roman" w:hAnsi="HelveticaNeueLT Pro 45 Lt" w:cs="Arial"/>
                  <w:sz w:val="22"/>
                  <w:szCs w:val="22"/>
                  <w:lang w:eastAsia="en-GB"/>
                </w:rPr>
                <w:delText>Model refinement resolution</w:delText>
              </w:r>
            </w:del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935BFA7" w14:textId="67A15FA3" w:rsidR="009C64E3" w:rsidRPr="00DC7329" w:rsidDel="003447F5" w:rsidRDefault="009C64E3" w:rsidP="002268C4">
            <w:pPr>
              <w:rPr>
                <w:del w:id="17" w:author="Matthias Wälchli" w:date="2021-08-15T14:12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E063BCB" w14:textId="34DEE7E0" w:rsidR="009C64E3" w:rsidRPr="00DC7329" w:rsidDel="003447F5" w:rsidRDefault="009C64E3" w:rsidP="002268C4">
            <w:pPr>
              <w:rPr>
                <w:del w:id="18" w:author="Matthias Wälchli" w:date="2021-08-15T14:12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0309139" w14:textId="66725949" w:rsidR="009C64E3" w:rsidRPr="00DC7329" w:rsidDel="003447F5" w:rsidRDefault="009C64E3" w:rsidP="002268C4">
            <w:pPr>
              <w:rPr>
                <w:del w:id="19" w:author="Matthias Wälchli" w:date="2021-08-15T14:12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</w:p>
        </w:tc>
      </w:tr>
      <w:tr w:rsidR="009C64E3" w:rsidRPr="00DC7329" w14:paraId="0D6B3E6D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97BD841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Bond length (Å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F2412D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02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35F317FF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02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49EC6854" w14:textId="52A847ED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0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</w:t>
            </w:r>
          </w:p>
        </w:tc>
      </w:tr>
      <w:tr w:rsidR="009C64E3" w:rsidRPr="00DC7329" w14:paraId="583720AC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646A241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Bond angle (°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ECB7C78" w14:textId="7B50B6CC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55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1F72CDCE" w14:textId="24FC6EF2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</w:t>
            </w:r>
            <w:del w:id="20" w:author="Matthias Wälchli" w:date="2021-08-11T14:39:00Z">
              <w:r w:rsidRPr="00DC7329" w:rsidDel="001F427A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5</w:delText>
              </w:r>
              <w:r w:rsidR="00051EE1" w:rsidDel="001F427A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07</w:delText>
              </w:r>
            </w:del>
            <w:ins w:id="21" w:author="Matthias Wälchli" w:date="2021-08-11T14:39:00Z">
              <w:r w:rsidR="001F427A" w:rsidRPr="00DC7329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5</w:t>
              </w:r>
              <w:r w:rsidR="001F427A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05</w:t>
              </w:r>
            </w:ins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124E12E2" w14:textId="2E40153B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70</w:t>
            </w:r>
          </w:p>
        </w:tc>
      </w:tr>
      <w:tr w:rsidR="009C64E3" w:rsidRPr="00DC7329" w14:paraId="0E62F2A9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5ED45A4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proofErr w:type="spellStart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Favored</w:t>
            </w:r>
            <w:proofErr w:type="spellEnd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A9598A5" w14:textId="31065352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5.26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280DB348" w14:textId="1718FAAC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4.</w:t>
            </w:r>
            <w:del w:id="22" w:author="Matthias Wälchli" w:date="2021-08-11T14:39:00Z">
              <w:r w:rsidR="00051EE1" w:rsidDel="001F427A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85</w:delText>
              </w:r>
            </w:del>
            <w:ins w:id="23" w:author="Matthias Wälchli" w:date="2021-08-11T14:39:00Z">
              <w:r w:rsidR="001F427A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86</w:t>
              </w:r>
            </w:ins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30A3939E" w14:textId="31A7792A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5.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3</w:t>
            </w:r>
          </w:p>
        </w:tc>
      </w:tr>
      <w:tr w:rsidR="009C64E3" w:rsidRPr="00DC7329" w14:paraId="6FEEBAF4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504043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Allowed (%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6220B52" w14:textId="44125CA0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71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631906C1" w14:textId="01CC97AF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.0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5224FC45" w14:textId="27CE2712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4</w:t>
            </w:r>
          </w:p>
        </w:tc>
      </w:tr>
      <w:tr w:rsidR="009C64E3" w:rsidRPr="00DC7329" w14:paraId="43686C38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4872551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Disallowed (%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FAF65E0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3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46E406D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6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34E80083" w14:textId="45A645BB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</w:t>
            </w:r>
          </w:p>
        </w:tc>
      </w:tr>
      <w:tr w:rsidR="009C64E3" w:rsidRPr="00DC7329" w14:paraId="6967F3D5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80C76E4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Rotamer Outliers (%)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139B470" w14:textId="23B28DEB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24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0DCBFB97" w14:textId="03D57B46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.69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657F8D98" w14:textId="089A0C44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.99</w:t>
            </w:r>
          </w:p>
        </w:tc>
      </w:tr>
      <w:tr w:rsidR="009C64E3" w:rsidRPr="00DC7329" w14:paraId="053FC0B6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40216A2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MolProbity score</w:t>
            </w:r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F2B2009" w14:textId="12BC0F0B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.99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6478FBA5" w14:textId="52E69792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.91</w:t>
            </w:r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105AC4E2" w14:textId="1D6D41B8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.</w:t>
            </w:r>
            <w:r w:rsidR="00051EE1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3</w:t>
            </w:r>
          </w:p>
        </w:tc>
      </w:tr>
      <w:tr w:rsidR="009C64E3" w:rsidRPr="00DC7329" w14:paraId="0B1F921B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hideMark/>
          </w:tcPr>
          <w:p w14:paraId="79D0B8D7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proofErr w:type="spellStart"/>
            <w:r w:rsidRPr="00DC7329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Clashscore</w:t>
            </w:r>
            <w:proofErr w:type="spellEnd"/>
          </w:p>
        </w:tc>
        <w:tc>
          <w:tcPr>
            <w:tcW w:w="1486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hideMark/>
          </w:tcPr>
          <w:p w14:paraId="57500F2F" w14:textId="27A08AC6" w:rsidR="009C64E3" w:rsidRPr="00DC7329" w:rsidRDefault="00051EE1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3.95</w:t>
            </w:r>
          </w:p>
        </w:tc>
        <w:tc>
          <w:tcPr>
            <w:tcW w:w="141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</w:tcPr>
          <w:p w14:paraId="35635A50" w14:textId="4AF62402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4.5</w:t>
            </w:r>
            <w:ins w:id="24" w:author="Matthias Wälchli" w:date="2021-08-11T14:39:00Z">
              <w:r w:rsidR="001F427A">
                <w:rPr>
                  <w:rFonts w:ascii="HelveticaNeueLT Pro 45 Lt" w:eastAsia="Times New Roman" w:hAnsi="HelveticaNeueLT Pro 45 Lt" w:cs="Arial"/>
                  <w:color w:val="212121"/>
                  <w:sz w:val="22"/>
                  <w:szCs w:val="22"/>
                  <w:lang w:val="de-CH" w:eastAsia="en-GB"/>
                </w:rPr>
                <w:t>0</w:t>
              </w:r>
            </w:ins>
            <w:del w:id="25" w:author="Matthias Wälchli" w:date="2021-08-11T14:39:00Z">
              <w:r w:rsidR="00051EE1" w:rsidDel="001F427A">
                <w:rPr>
                  <w:rFonts w:ascii="HelveticaNeueLT Pro 45 Lt" w:eastAsia="Times New Roman" w:hAnsi="HelveticaNeueLT Pro 45 Lt" w:cs="Arial"/>
                  <w:color w:val="212121"/>
                  <w:sz w:val="22"/>
                  <w:szCs w:val="22"/>
                  <w:lang w:val="de-CH" w:eastAsia="en-GB"/>
                </w:rPr>
                <w:delText>1</w:delText>
              </w:r>
            </w:del>
          </w:p>
        </w:tc>
        <w:tc>
          <w:tcPr>
            <w:tcW w:w="155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</w:tcPr>
          <w:p w14:paraId="3F8C798B" w14:textId="7AE95D1A" w:rsidR="009C64E3" w:rsidRPr="00DC7329" w:rsidRDefault="00051EE1" w:rsidP="002268C4">
            <w:pPr>
              <w:jc w:val="both"/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5.32</w:t>
            </w:r>
          </w:p>
        </w:tc>
      </w:tr>
    </w:tbl>
    <w:p w14:paraId="5534C9A8" w14:textId="77777777" w:rsidR="009C64E3" w:rsidRPr="00DC7329" w:rsidRDefault="009C64E3" w:rsidP="009C64E3">
      <w:pPr>
        <w:rPr>
          <w:rFonts w:ascii="HelveticaNeueLT Pro 45 Lt" w:hAnsi="HelveticaNeueLT Pro 45 Lt"/>
        </w:rPr>
      </w:pPr>
      <w:r w:rsidRPr="00DC7329">
        <w:rPr>
          <w:rFonts w:ascii="HelveticaNeueLT Pro 45 Lt" w:hAnsi="HelveticaNeueLT Pro 45 Lt"/>
        </w:rPr>
        <w:t>*</w:t>
      </w:r>
      <w:proofErr w:type="gramStart"/>
      <w:r w:rsidRPr="00DC7329">
        <w:rPr>
          <w:rFonts w:ascii="HelveticaNeueLT Pro 45 Lt" w:hAnsi="HelveticaNeueLT Pro 45 Lt"/>
        </w:rPr>
        <w:t>gold</w:t>
      </w:r>
      <w:proofErr w:type="gramEnd"/>
      <w:r w:rsidRPr="00DC7329">
        <w:rPr>
          <w:rFonts w:ascii="HelveticaNeueLT Pro 45 Lt" w:hAnsi="HelveticaNeueLT Pro 45 Lt"/>
        </w:rPr>
        <w:t>-standard FSC criterion: 0.143</w:t>
      </w:r>
    </w:p>
    <w:p w14:paraId="3539D7BE" w14:textId="63A903D6" w:rsidR="006868AE" w:rsidRPr="00BA1AA3" w:rsidRDefault="006868AE">
      <w:pPr>
        <w:rPr>
          <w:rFonts w:ascii="HelveticaNeueLT Pro 65 Md" w:hAnsi="HelveticaNeueLT Pro 65 Md"/>
        </w:rPr>
      </w:pPr>
    </w:p>
    <w:sectPr w:rsidR="006868AE" w:rsidRPr="00BA1AA3" w:rsidSect="006A48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NeueLT Pro 45 Lt">
    <w:altName w:val="HelveticaNeueLT Pro 45 Lt"/>
    <w:panose1 w:val="020B0604020202020204"/>
    <w:charset w:val="4D"/>
    <w:family w:val="swiss"/>
    <w:notTrueType/>
    <w:pitch w:val="variable"/>
    <w:sig w:usb0="8000002F" w:usb1="5000204A" w:usb2="00000000" w:usb3="00000000" w:csb0="0000009B" w:csb1="00000000"/>
  </w:font>
  <w:font w:name="HelveticaNeueLT Pro 65 Md">
    <w:altName w:val="HelveticaNeueLT Pro 65 Md"/>
    <w:panose1 w:val="020B0604020202020204"/>
    <w:charset w:val="4D"/>
    <w:family w:val="swiss"/>
    <w:notTrueType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ias Wälchli">
    <w15:presenceInfo w15:providerId="None" w15:userId="Matthias Wälch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E3"/>
    <w:rsid w:val="00051EE1"/>
    <w:rsid w:val="0006392F"/>
    <w:rsid w:val="00072E0B"/>
    <w:rsid w:val="000B310D"/>
    <w:rsid w:val="001017EA"/>
    <w:rsid w:val="001C2C9E"/>
    <w:rsid w:val="001D5CA1"/>
    <w:rsid w:val="001F427A"/>
    <w:rsid w:val="00201FA3"/>
    <w:rsid w:val="003447F5"/>
    <w:rsid w:val="003A4EB9"/>
    <w:rsid w:val="003A5FCE"/>
    <w:rsid w:val="00412C89"/>
    <w:rsid w:val="00477EA5"/>
    <w:rsid w:val="004B48F0"/>
    <w:rsid w:val="00505C73"/>
    <w:rsid w:val="00541099"/>
    <w:rsid w:val="00552AAA"/>
    <w:rsid w:val="00594BC4"/>
    <w:rsid w:val="006868AE"/>
    <w:rsid w:val="006A48AE"/>
    <w:rsid w:val="00721817"/>
    <w:rsid w:val="007B29C4"/>
    <w:rsid w:val="00826376"/>
    <w:rsid w:val="00846C53"/>
    <w:rsid w:val="00895746"/>
    <w:rsid w:val="008F05A7"/>
    <w:rsid w:val="009A264C"/>
    <w:rsid w:val="009C64E3"/>
    <w:rsid w:val="00A21D9C"/>
    <w:rsid w:val="00AC0EFA"/>
    <w:rsid w:val="00AC6D31"/>
    <w:rsid w:val="00B82DAD"/>
    <w:rsid w:val="00BA1AA3"/>
    <w:rsid w:val="00C21A7A"/>
    <w:rsid w:val="00C43516"/>
    <w:rsid w:val="00C627E0"/>
    <w:rsid w:val="00C72BEA"/>
    <w:rsid w:val="00CF79E5"/>
    <w:rsid w:val="00D25A48"/>
    <w:rsid w:val="00D9795F"/>
    <w:rsid w:val="00DB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BFAE0"/>
  <w15:chartTrackingRefBased/>
  <w15:docId w15:val="{662AEC26-221E-1746-A393-EEBB236F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47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älchli</dc:creator>
  <cp:keywords/>
  <dc:description/>
  <cp:lastModifiedBy>Matthias Wälchli</cp:lastModifiedBy>
  <cp:revision>6</cp:revision>
  <dcterms:created xsi:type="dcterms:W3CDTF">2021-08-05T09:20:00Z</dcterms:created>
  <dcterms:modified xsi:type="dcterms:W3CDTF">2021-08-15T12:12:00Z</dcterms:modified>
</cp:coreProperties>
</file>